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D27B1" w:rsidRPr="001D27B1" w:rsidRDefault="001D27B1" w:rsidP="00A841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D27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4 Table. Model fit for one-factor confirmatory factor models for </w:t>
      </w:r>
      <w:proofErr w:type="spellStart"/>
      <w:r w:rsidRPr="001D27B1">
        <w:rPr>
          <w:rFonts w:ascii="Times New Roman" w:hAnsi="Times New Roman" w:cs="Times New Roman"/>
          <w:b/>
          <w:bCs/>
          <w:sz w:val="24"/>
          <w:szCs w:val="24"/>
          <w:lang w:val="en-US"/>
        </w:rPr>
        <w:t>REIm</w:t>
      </w:r>
      <w:proofErr w:type="spellEnd"/>
      <w:r w:rsidRPr="001D27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bscal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3"/>
        <w:gridCol w:w="1336"/>
        <w:gridCol w:w="787"/>
        <w:gridCol w:w="636"/>
        <w:gridCol w:w="2110"/>
      </w:tblGrid>
      <w:tr w:rsidR="001D27B1" w:rsidRPr="00E52BD6" w:rsidTr="00252FC1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7B1" w:rsidRPr="001D27B1" w:rsidRDefault="001D27B1" w:rsidP="00A841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</w:pPr>
            <w:r w:rsidRPr="001D2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27B1" w:rsidRPr="001D27B1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</w:pPr>
            <w:r w:rsidRPr="001D2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χ2(</w:t>
            </w:r>
            <w:proofErr w:type="spellStart"/>
            <w:r w:rsidRPr="001D2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df</w:t>
            </w:r>
            <w:proofErr w:type="spellEnd"/>
            <w:r w:rsidRPr="001D2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D27B1" w:rsidRPr="001D27B1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</w:pPr>
            <w:r w:rsidRPr="001D2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χ2/</w:t>
            </w:r>
            <w:proofErr w:type="spellStart"/>
            <w:r w:rsidRPr="001D2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df</w:t>
            </w:r>
            <w:proofErr w:type="spellEnd"/>
            <w:r w:rsidRPr="001D2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D27B1" w:rsidRPr="001D27B1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</w:pPr>
            <w:r w:rsidRPr="001D2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27B1" w:rsidRPr="001D27B1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</w:pPr>
            <w:r w:rsidRPr="001D2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RMSEA</w:t>
            </w:r>
            <w:r w:rsidR="00E52B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 xml:space="preserve"> </w:t>
            </w:r>
            <w:r w:rsidR="00E52BD6" w:rsidRPr="00E52B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[95% CI]</w:t>
            </w:r>
          </w:p>
        </w:tc>
      </w:tr>
      <w:tr w:rsidR="001D27B1" w:rsidRPr="00613002" w:rsidTr="00252FC1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D27B1" w:rsidRPr="001D27B1" w:rsidRDefault="001D27B1" w:rsidP="00A841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1D27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ationality 1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383.02 (5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7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92</w:t>
            </w:r>
            <w:r w:rsidR="00E52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27B1" w:rsidRPr="00E52BD6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14</w:t>
            </w:r>
            <w:r w:rsidR="00E52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2 [.129 - .155]</w:t>
            </w:r>
          </w:p>
        </w:tc>
      </w:tr>
      <w:tr w:rsidR="001D27B1" w:rsidRPr="00613002" w:rsidTr="00252FC1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D27B1" w:rsidRPr="001D27B1" w:rsidRDefault="001D27B1" w:rsidP="00A841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1D27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ationality 1F modified</w:t>
            </w:r>
          </w:p>
        </w:tc>
        <w:tc>
          <w:tcPr>
            <w:tcW w:w="0" w:type="auto"/>
            <w:tcBorders>
              <w:top w:val="nil"/>
            </w:tcBorders>
          </w:tcPr>
          <w:p w:rsidR="001D27B1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200.16 (5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3.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9</w:t>
            </w:r>
            <w:r w:rsidR="00E52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65</w:t>
            </w:r>
          </w:p>
        </w:tc>
        <w:tc>
          <w:tcPr>
            <w:tcW w:w="0" w:type="auto"/>
            <w:tcBorders>
              <w:top w:val="nil"/>
            </w:tcBorders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0</w:t>
            </w:r>
            <w:r w:rsidR="00E52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98 [.084 - .113]</w:t>
            </w:r>
          </w:p>
        </w:tc>
      </w:tr>
      <w:tr w:rsidR="001D27B1" w:rsidRPr="00613002" w:rsidTr="00252FC1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1D27B1" w:rsidRPr="001D27B1" w:rsidRDefault="001D27B1" w:rsidP="00A841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1D27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Imagination 1F</w:t>
            </w:r>
          </w:p>
        </w:tc>
        <w:tc>
          <w:tcPr>
            <w:tcW w:w="0" w:type="auto"/>
            <w:tcBorders>
              <w:top w:val="nil"/>
            </w:tcBorders>
          </w:tcPr>
          <w:p w:rsidR="001D27B1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69.46 (3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1.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9</w:t>
            </w:r>
            <w:r w:rsidR="00E52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77</w:t>
            </w:r>
          </w:p>
        </w:tc>
        <w:tc>
          <w:tcPr>
            <w:tcW w:w="0" w:type="auto"/>
            <w:tcBorders>
              <w:top w:val="nil"/>
            </w:tcBorders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0</w:t>
            </w:r>
            <w:r w:rsidR="00E52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57 [.037 - -077]</w:t>
            </w:r>
          </w:p>
        </w:tc>
      </w:tr>
      <w:tr w:rsidR="001D27B1" w:rsidRPr="00613002" w:rsidTr="00252FC1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1D27B1" w:rsidRPr="001D27B1" w:rsidRDefault="001D27B1" w:rsidP="00A841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1D27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motionality 1F</w:t>
            </w:r>
          </w:p>
        </w:tc>
        <w:tc>
          <w:tcPr>
            <w:tcW w:w="0" w:type="auto"/>
            <w:tcBorders>
              <w:top w:val="nil"/>
            </w:tcBorders>
          </w:tcPr>
          <w:p w:rsidR="001D27B1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173.07 (3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4.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90</w:t>
            </w:r>
            <w:r w:rsidR="00FB4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11</w:t>
            </w:r>
            <w:r w:rsidR="00FB4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4</w:t>
            </w:r>
            <w:r w:rsidR="00E52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 xml:space="preserve"> [</w:t>
            </w:r>
            <w:r w:rsidR="00FB4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097 - .131</w:t>
            </w:r>
            <w:r w:rsidR="00E52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]</w:t>
            </w:r>
          </w:p>
        </w:tc>
      </w:tr>
      <w:tr w:rsidR="001D27B1" w:rsidRPr="00613002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27B1" w:rsidRPr="001D27B1" w:rsidRDefault="001D27B1" w:rsidP="00A841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1D27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motionality 1F modified</w:t>
            </w:r>
          </w:p>
        </w:tc>
        <w:tc>
          <w:tcPr>
            <w:tcW w:w="0" w:type="auto"/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117.10 (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3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94</w:t>
            </w:r>
            <w:r w:rsidR="00476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</w:t>
            </w:r>
          </w:p>
        </w:tc>
        <w:tc>
          <w:tcPr>
            <w:tcW w:w="0" w:type="auto"/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09</w:t>
            </w:r>
            <w:r w:rsidR="00476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</w:t>
            </w:r>
            <w:r w:rsidR="00E52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 xml:space="preserve"> [</w:t>
            </w:r>
            <w:r w:rsidR="00476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072 - .108</w:t>
            </w:r>
            <w:r w:rsidR="00E52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]</w:t>
            </w:r>
          </w:p>
        </w:tc>
      </w:tr>
      <w:tr w:rsidR="001D27B1" w:rsidRPr="00613002" w:rsidTr="00252FC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1D27B1" w:rsidRPr="001D27B1" w:rsidRDefault="001D27B1" w:rsidP="00A841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1D27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Intuition 1F</w:t>
            </w:r>
          </w:p>
        </w:tc>
        <w:tc>
          <w:tcPr>
            <w:tcW w:w="0" w:type="auto"/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114.98 (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3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D27B1" w:rsidRPr="00720FF9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92</w:t>
            </w:r>
            <w:r w:rsidR="00E66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3</w:t>
            </w:r>
          </w:p>
        </w:tc>
        <w:tc>
          <w:tcPr>
            <w:tcW w:w="0" w:type="auto"/>
          </w:tcPr>
          <w:p w:rsidR="001D27B1" w:rsidRDefault="001D27B1" w:rsidP="00A841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0</w:t>
            </w:r>
            <w:r w:rsidR="00E66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87</w:t>
            </w:r>
            <w:r w:rsidR="00E52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 xml:space="preserve"> [</w:t>
            </w:r>
            <w:r w:rsidR="00E66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.070 - .105</w:t>
            </w:r>
            <w:r w:rsidR="00E52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]</w:t>
            </w:r>
          </w:p>
        </w:tc>
      </w:tr>
    </w:tbl>
    <w:p w:rsidR="00DE0575" w:rsidRPr="001D27B1" w:rsidRDefault="001D27B1" w:rsidP="00A8417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The modified rationality model includes three error covariances (for item pairs 8-12, 4-5 and 2-3). The modified Emotionality model includes one error covariance (for the item pair 23-24).</w:t>
      </w:r>
    </w:p>
    <w:sectPr w:rsidR="00DE0575" w:rsidRPr="001D27B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7B1"/>
    <w:rsid w:val="00166422"/>
    <w:rsid w:val="001D27B1"/>
    <w:rsid w:val="00442ED9"/>
    <w:rsid w:val="00476F9C"/>
    <w:rsid w:val="005D0ADC"/>
    <w:rsid w:val="00A84173"/>
    <w:rsid w:val="00CC24C0"/>
    <w:rsid w:val="00DE0575"/>
    <w:rsid w:val="00E52BD6"/>
    <w:rsid w:val="00E6636A"/>
    <w:rsid w:val="00FB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A17859-1C80-421B-B57B-BA2BDCCE0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7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a Purić</dc:creator>
  <cp:keywords/>
  <dc:description/>
  <cp:lastModifiedBy>Danka Purić</cp:lastModifiedBy>
  <cp:revision>6</cp:revision>
  <dcterms:created xsi:type="dcterms:W3CDTF">2023-04-19T14:51:00Z</dcterms:created>
  <dcterms:modified xsi:type="dcterms:W3CDTF">2023-04-21T09:28:00Z</dcterms:modified>
</cp:coreProperties>
</file>